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B8CC5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  <w:sz w:val="22"/>
        </w:rPr>
      </w:pPr>
      <w:r w:rsidRPr="00190C65">
        <w:rPr>
          <w:rFonts w:ascii="Times New Roman" w:hAnsi="Times New Roman" w:cs="Times New Roman"/>
          <w:color w:val="000000" w:themeColor="text1"/>
          <w:sz w:val="22"/>
        </w:rPr>
        <w:t xml:space="preserve">Supplementary Table ST1. Questions related to physical activity (exercise) in the health checkup </w:t>
      </w:r>
      <w:proofErr w:type="gramStart"/>
      <w:r w:rsidRPr="00190C65">
        <w:rPr>
          <w:rFonts w:ascii="Times New Roman" w:hAnsi="Times New Roman" w:cs="Times New Roman"/>
          <w:color w:val="000000" w:themeColor="text1"/>
          <w:sz w:val="22"/>
        </w:rPr>
        <w:t>questionnaire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436"/>
      </w:tblGrid>
      <w:tr w:rsidR="00190C65" w:rsidRPr="00190C65" w14:paraId="32F3C776" w14:textId="77777777" w:rsidTr="008545B9">
        <w:trPr>
          <w:trHeight w:val="5361"/>
        </w:trPr>
        <w:tc>
          <w:tcPr>
            <w:tcW w:w="10456" w:type="dxa"/>
          </w:tcPr>
          <w:p w14:paraId="32A40948" w14:textId="77777777" w:rsidR="00F30B2D" w:rsidRPr="00190C65" w:rsidRDefault="00F30B2D" w:rsidP="008545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Please read the questions below and circle the answer that best describes your activity in the past week.</w:t>
            </w:r>
          </w:p>
          <w:p w14:paraId="5A04CCF9" w14:textId="77777777" w:rsidR="00F30B2D" w:rsidRPr="00190C65" w:rsidRDefault="00F30B2D" w:rsidP="008545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3840AE" w14:textId="77777777" w:rsidR="00F30B2D" w:rsidRPr="00190C65" w:rsidRDefault="00F30B2D" w:rsidP="00F30B2D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In the past week, on how many days did you engage in strenuous exercise for more than 20 minutes that made you out of breath much more than usual? (For example: running, aerobics, cycling, mountain climbing, etc.)</w:t>
            </w:r>
          </w:p>
          <w:p w14:paraId="5A160CFB" w14:textId="77777777" w:rsidR="00F30B2D" w:rsidRPr="00190C65" w:rsidRDefault="00F30B2D" w:rsidP="008545B9">
            <w:pPr>
              <w:pStyle w:val="ListParagraph"/>
              <w:spacing w:line="360" w:lineRule="auto"/>
              <w:ind w:leftChars="580" w:left="1160"/>
              <w:rPr>
                <w:rFonts w:asciiTheme="minorEastAsia" w:hAnsiTheme="minorEastAsia" w:cs="Times New Roman"/>
                <w:color w:val="000000" w:themeColor="text1"/>
              </w:rPr>
            </w:pP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ⓞ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①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②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③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④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⑤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⑥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>⑦</w:t>
            </w:r>
          </w:p>
          <w:p w14:paraId="1AFCD4C0" w14:textId="77777777" w:rsidR="00F30B2D" w:rsidRPr="00190C65" w:rsidRDefault="00F30B2D" w:rsidP="008545B9">
            <w:pPr>
              <w:pStyle w:val="ListParagraph"/>
              <w:spacing w:line="360" w:lineRule="auto"/>
              <w:ind w:leftChars="580" w:left="116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7A7BE0" w14:textId="77777777" w:rsidR="00F30B2D" w:rsidRPr="00190C65" w:rsidRDefault="00F30B2D" w:rsidP="00F30B2D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 xml:space="preserve">In the past week, on how many days did you engage in moderate physical activity that made you breathe a little harder than usual for more than 30 minutes? (For example: jogging, playing doubles tennis, etc.) </w:t>
            </w:r>
          </w:p>
          <w:p w14:paraId="25EF2E12" w14:textId="77777777" w:rsidR="00F30B2D" w:rsidRPr="00190C65" w:rsidRDefault="00F30B2D" w:rsidP="008545B9">
            <w:pPr>
              <w:pStyle w:val="ListParagraph"/>
              <w:spacing w:line="360" w:lineRule="auto"/>
              <w:ind w:leftChars="580" w:left="1160"/>
              <w:rPr>
                <w:rFonts w:asciiTheme="minorEastAsia" w:hAnsiTheme="minorEastAsia" w:cs="Times New Roman"/>
                <w:color w:val="000000" w:themeColor="text1"/>
              </w:rPr>
            </w:pP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ⓞ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①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②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③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④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⑤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⑥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>⑦</w:t>
            </w:r>
          </w:p>
          <w:p w14:paraId="63C73F61" w14:textId="77777777" w:rsidR="00F30B2D" w:rsidRPr="00190C65" w:rsidRDefault="00F30B2D" w:rsidP="008545B9">
            <w:pPr>
              <w:pStyle w:val="ListParagraph"/>
              <w:spacing w:line="360" w:lineRule="auto"/>
              <w:ind w:leftChars="580" w:left="116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D75A15" w14:textId="77777777" w:rsidR="00F30B2D" w:rsidRPr="00190C65" w:rsidRDefault="00F30B2D" w:rsidP="00F30B2D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In the past week, on how many days in total did you walk for at least 30 minutes, including walking for at least 10 minutes at a time? (For example: yoga, walking during commuting or leisure time, etc.)</w:t>
            </w:r>
          </w:p>
          <w:p w14:paraId="79A7BC67" w14:textId="77777777" w:rsidR="00F30B2D" w:rsidRPr="00190C65" w:rsidRDefault="00F30B2D" w:rsidP="008545B9">
            <w:pPr>
              <w:pStyle w:val="ListParagraph"/>
              <w:spacing w:line="360" w:lineRule="auto"/>
              <w:ind w:leftChars="580" w:left="1160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ⓞ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①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②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③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④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⑤       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 xml:space="preserve">⑥      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>⑦</w:t>
            </w:r>
          </w:p>
        </w:tc>
      </w:tr>
      <w:tr w:rsidR="00F30B2D" w:rsidRPr="00190C65" w14:paraId="6ED07A4E" w14:textId="77777777" w:rsidTr="008545B9">
        <w:tc>
          <w:tcPr>
            <w:tcW w:w="10456" w:type="dxa"/>
          </w:tcPr>
          <w:p w14:paraId="4D37C013" w14:textId="77777777" w:rsidR="00F30B2D" w:rsidRPr="00190C65" w:rsidRDefault="00F30B2D" w:rsidP="008545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 xml:space="preserve">In this study, individuals who marked in items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>①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>-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⑦ </w:t>
            </w:r>
            <w:r w:rsidRPr="00190C65">
              <w:rPr>
                <w:rFonts w:ascii="Times New Roman" w:hAnsi="Times New Roman" w:cs="Times New Roman"/>
                <w:color w:val="000000" w:themeColor="text1"/>
              </w:rPr>
              <w:t xml:space="preserve">in question 1 or items 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>①</w:t>
            </w:r>
            <w:r w:rsidRPr="00190C65">
              <w:rPr>
                <w:rFonts w:ascii="Malgun Gothic" w:eastAsia="Malgun Gothic" w:hAnsi="Malgun Gothic" w:cs="Times New Roman"/>
                <w:color w:val="000000" w:themeColor="text1"/>
              </w:rPr>
              <w:t>-</w:t>
            </w:r>
            <w:r w:rsidRPr="00190C65">
              <w:rPr>
                <w:rFonts w:asciiTheme="minorEastAsia" w:hAnsiTheme="minorEastAsia" w:cs="Times New Roman"/>
                <w:color w:val="000000" w:themeColor="text1"/>
              </w:rPr>
              <w:t xml:space="preserve">⑦ </w:t>
            </w:r>
            <w:r w:rsidRPr="00190C65">
              <w:rPr>
                <w:rFonts w:ascii="Times New Roman" w:hAnsi="Times New Roman" w:cs="Times New Roman"/>
                <w:color w:val="000000" w:themeColor="text1"/>
              </w:rPr>
              <w:t>in question 2 were classified as the physically active groups (patients who exercised regularly).</w:t>
            </w:r>
          </w:p>
        </w:tc>
      </w:tr>
    </w:tbl>
    <w:p w14:paraId="4EF107A2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</w:rPr>
      </w:pPr>
    </w:p>
    <w:p w14:paraId="0FBEB117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19C6DAA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  <w:sz w:val="22"/>
        </w:rPr>
      </w:pPr>
      <w:r w:rsidRPr="00190C65">
        <w:rPr>
          <w:rFonts w:ascii="Times New Roman" w:hAnsi="Times New Roman" w:cs="Times New Roman"/>
          <w:color w:val="000000" w:themeColor="text1"/>
          <w:sz w:val="22"/>
        </w:rPr>
        <w:t>Supplementary Table ST2. Baseline characteristics of patients according to the surgical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0"/>
        <w:gridCol w:w="3109"/>
        <w:gridCol w:w="1245"/>
      </w:tblGrid>
      <w:tr w:rsidR="00190C65" w:rsidRPr="00190C65" w14:paraId="7DBCA7CC" w14:textId="77777777" w:rsidTr="008545B9">
        <w:trPr>
          <w:trHeight w:val="454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927CFFA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7626CA8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90C6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otal thyroidectomy</w:t>
            </w:r>
          </w:p>
        </w:tc>
        <w:tc>
          <w:tcPr>
            <w:tcW w:w="311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5EF43C4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90C6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obectomy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707B521" w14:textId="77777777" w:rsidR="00F30B2D" w:rsidRPr="00190C65" w:rsidRDefault="00F30B2D" w:rsidP="008545B9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190C65" w:rsidRPr="00190C65" w14:paraId="2229432A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7E4434" w14:textId="77777777" w:rsidR="00F30B2D" w:rsidRPr="00190C65" w:rsidRDefault="00F30B2D" w:rsidP="008545B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b/>
                <w:color w:val="000000" w:themeColor="text1"/>
              </w:rPr>
              <w:t>Number</w:t>
            </w:r>
          </w:p>
        </w:tc>
        <w:tc>
          <w:tcPr>
            <w:tcW w:w="311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0B6BEA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58,193</w:t>
            </w:r>
          </w:p>
        </w:tc>
        <w:tc>
          <w:tcPr>
            <w:tcW w:w="311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37AE80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6,581</w:t>
            </w:r>
          </w:p>
        </w:tc>
        <w:tc>
          <w:tcPr>
            <w:tcW w:w="124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2E2AB5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0C65" w:rsidRPr="00190C65" w14:paraId="6EF42645" w14:textId="77777777" w:rsidTr="008545B9">
        <w:trPr>
          <w:trHeight w:val="454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</w:tcPr>
          <w:p w14:paraId="24025AD5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Age (mean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190C65">
              <w:rPr>
                <w:rFonts w:ascii="Times New Roman" w:hAnsi="Times New Roman" w:cs="Times New Roman"/>
                <w:color w:val="000000" w:themeColor="text1"/>
              </w:rPr>
              <w:t>sd)</w:t>
            </w:r>
          </w:p>
        </w:tc>
        <w:tc>
          <w:tcPr>
            <w:tcW w:w="3116" w:type="dxa"/>
            <w:tcBorders>
              <w:top w:val="single" w:sz="12" w:space="0" w:color="auto"/>
            </w:tcBorders>
          </w:tcPr>
          <w:p w14:paraId="0963562E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53.92±8.71</w:t>
            </w:r>
          </w:p>
        </w:tc>
        <w:tc>
          <w:tcPr>
            <w:tcW w:w="3116" w:type="dxa"/>
            <w:tcBorders>
              <w:top w:val="single" w:sz="12" w:space="0" w:color="auto"/>
            </w:tcBorders>
          </w:tcPr>
          <w:p w14:paraId="42EDCA0C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52.25±8.26</w:t>
            </w:r>
          </w:p>
        </w:tc>
        <w:tc>
          <w:tcPr>
            <w:tcW w:w="1247" w:type="dxa"/>
            <w:tcBorders>
              <w:top w:val="single" w:sz="12" w:space="0" w:color="auto"/>
              <w:right w:val="single" w:sz="12" w:space="0" w:color="auto"/>
            </w:tcBorders>
          </w:tcPr>
          <w:p w14:paraId="376D1610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0B38C249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276D29B1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 xml:space="preserve">Sex, </w:t>
            </w:r>
            <w:r w:rsidR="0060180C" w:rsidRPr="00190C65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190C65">
              <w:rPr>
                <w:rFonts w:ascii="Times New Roman" w:hAnsi="Times New Roman" w:cs="Times New Roman"/>
                <w:color w:val="000000" w:themeColor="text1"/>
              </w:rPr>
              <w:t>male (n, %)</w:t>
            </w:r>
          </w:p>
        </w:tc>
        <w:tc>
          <w:tcPr>
            <w:tcW w:w="3116" w:type="dxa"/>
          </w:tcPr>
          <w:p w14:paraId="21E53243" w14:textId="77777777" w:rsidR="00F30B2D" w:rsidRPr="00190C65" w:rsidRDefault="0060180C" w:rsidP="006018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46,128</w:t>
            </w:r>
            <w:r w:rsidR="00F30B2D" w:rsidRPr="00190C6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90C65">
              <w:rPr>
                <w:rFonts w:ascii="Times New Roman" w:hAnsi="Times New Roman" w:cs="Times New Roman"/>
                <w:color w:val="000000" w:themeColor="text1"/>
              </w:rPr>
              <w:t>79.27</w:t>
            </w:r>
            <w:r w:rsidR="00F30B2D" w:rsidRPr="00190C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16" w:type="dxa"/>
          </w:tcPr>
          <w:p w14:paraId="70C5E856" w14:textId="77777777" w:rsidR="00F30B2D" w:rsidRPr="00190C65" w:rsidRDefault="0060180C" w:rsidP="0060180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2,660</w:t>
            </w:r>
            <w:r w:rsidR="00F30B2D" w:rsidRPr="00190C6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90C65">
              <w:rPr>
                <w:rFonts w:ascii="Times New Roman" w:hAnsi="Times New Roman" w:cs="Times New Roman"/>
                <w:color w:val="000000" w:themeColor="text1"/>
              </w:rPr>
              <w:t>76.35</w:t>
            </w:r>
            <w:r w:rsidR="00F30B2D" w:rsidRPr="00190C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736F2DB1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6AAA8549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1B821C0D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Height (mean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190C65">
              <w:rPr>
                <w:rFonts w:ascii="Times New Roman" w:hAnsi="Times New Roman" w:cs="Times New Roman"/>
                <w:color w:val="000000" w:themeColor="text1"/>
              </w:rPr>
              <w:t>sd)</w:t>
            </w:r>
          </w:p>
        </w:tc>
        <w:tc>
          <w:tcPr>
            <w:tcW w:w="3116" w:type="dxa"/>
          </w:tcPr>
          <w:p w14:paraId="697AD4AB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59.71±7.82</w:t>
            </w:r>
          </w:p>
        </w:tc>
        <w:tc>
          <w:tcPr>
            <w:tcW w:w="3116" w:type="dxa"/>
          </w:tcPr>
          <w:p w14:paraId="283D9BEF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60.51±7.99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5E93E44F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4A589DE7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2AC83283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Weight (mean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190C65">
              <w:rPr>
                <w:rFonts w:ascii="Times New Roman" w:hAnsi="Times New Roman" w:cs="Times New Roman"/>
                <w:color w:val="000000" w:themeColor="text1"/>
              </w:rPr>
              <w:t>sd)</w:t>
            </w:r>
          </w:p>
        </w:tc>
        <w:tc>
          <w:tcPr>
            <w:tcW w:w="3116" w:type="dxa"/>
          </w:tcPr>
          <w:p w14:paraId="5D46A221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62.01±10.7</w:t>
            </w:r>
          </w:p>
        </w:tc>
        <w:tc>
          <w:tcPr>
            <w:tcW w:w="3116" w:type="dxa"/>
          </w:tcPr>
          <w:p w14:paraId="79C6C452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62.28±10.78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5966730D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20C02226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44AE7B23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Body-mass index (mean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190C65">
              <w:rPr>
                <w:rFonts w:ascii="Times New Roman" w:hAnsi="Times New Roman" w:cs="Times New Roman"/>
                <w:color w:val="000000" w:themeColor="text1"/>
              </w:rPr>
              <w:t>sd)</w:t>
            </w:r>
          </w:p>
        </w:tc>
        <w:tc>
          <w:tcPr>
            <w:tcW w:w="3116" w:type="dxa"/>
          </w:tcPr>
          <w:p w14:paraId="74B6CDD8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24.24±3.27</w:t>
            </w:r>
          </w:p>
        </w:tc>
        <w:tc>
          <w:tcPr>
            <w:tcW w:w="3116" w:type="dxa"/>
          </w:tcPr>
          <w:p w14:paraId="2403D965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24.09±3.20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42B7D055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1460FC0F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05EADA69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Waist circumference (mean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190C65">
              <w:rPr>
                <w:rFonts w:ascii="Times New Roman" w:hAnsi="Times New Roman" w:cs="Times New Roman"/>
                <w:color w:val="000000" w:themeColor="text1"/>
              </w:rPr>
              <w:t>sd)</w:t>
            </w:r>
          </w:p>
        </w:tc>
        <w:tc>
          <w:tcPr>
            <w:tcW w:w="3116" w:type="dxa"/>
          </w:tcPr>
          <w:p w14:paraId="1DC99004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80.00±8.96</w:t>
            </w:r>
          </w:p>
        </w:tc>
        <w:tc>
          <w:tcPr>
            <w:tcW w:w="3116" w:type="dxa"/>
          </w:tcPr>
          <w:p w14:paraId="58A6A0D3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79.65±8.98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0B74A169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5E379EEE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67B286CA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Hypertension (n, %)</w:t>
            </w:r>
          </w:p>
        </w:tc>
        <w:tc>
          <w:tcPr>
            <w:tcW w:w="3116" w:type="dxa"/>
          </w:tcPr>
          <w:p w14:paraId="46E9EE31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20,530 (35.28)</w:t>
            </w:r>
          </w:p>
        </w:tc>
        <w:tc>
          <w:tcPr>
            <w:tcW w:w="3116" w:type="dxa"/>
          </w:tcPr>
          <w:p w14:paraId="17639C7A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4,920 (29.67)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6376C385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6BB8E450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16D8F398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Diabetes (n, %)</w:t>
            </w:r>
          </w:p>
        </w:tc>
        <w:tc>
          <w:tcPr>
            <w:tcW w:w="3116" w:type="dxa"/>
          </w:tcPr>
          <w:p w14:paraId="1C05CD9C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6,669 (11.46)</w:t>
            </w:r>
          </w:p>
        </w:tc>
        <w:tc>
          <w:tcPr>
            <w:tcW w:w="3116" w:type="dxa"/>
          </w:tcPr>
          <w:p w14:paraId="25ADA6C6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,580 (9.53)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11E3D040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190C65" w:rsidRPr="00190C65" w14:paraId="76451FA1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</w:tcBorders>
          </w:tcPr>
          <w:p w14:paraId="2F1BD2B1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Hyperlipidemia (n, %)</w:t>
            </w:r>
          </w:p>
        </w:tc>
        <w:tc>
          <w:tcPr>
            <w:tcW w:w="3116" w:type="dxa"/>
          </w:tcPr>
          <w:p w14:paraId="596E8D11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16,307 (28.02)</w:t>
            </w:r>
          </w:p>
        </w:tc>
        <w:tc>
          <w:tcPr>
            <w:tcW w:w="3116" w:type="dxa"/>
          </w:tcPr>
          <w:p w14:paraId="0126AAEF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4,865 (29.34)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43783990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F30B2D" w:rsidRPr="00190C65" w14:paraId="181052B5" w14:textId="77777777" w:rsidTr="008545B9">
        <w:trPr>
          <w:trHeight w:val="454"/>
        </w:trPr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</w:tcPr>
          <w:p w14:paraId="54DB5262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Chronic kidney disease (n, %)</w:t>
            </w:r>
          </w:p>
        </w:tc>
        <w:tc>
          <w:tcPr>
            <w:tcW w:w="3116" w:type="dxa"/>
            <w:tcBorders>
              <w:bottom w:val="single" w:sz="12" w:space="0" w:color="auto"/>
            </w:tcBorders>
          </w:tcPr>
          <w:p w14:paraId="7CF44CD8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2,309 (3.97)</w:t>
            </w:r>
          </w:p>
        </w:tc>
        <w:tc>
          <w:tcPr>
            <w:tcW w:w="3116" w:type="dxa"/>
            <w:tcBorders>
              <w:bottom w:val="single" w:sz="12" w:space="0" w:color="auto"/>
            </w:tcBorders>
          </w:tcPr>
          <w:p w14:paraId="4334F31A" w14:textId="77777777" w:rsidR="00F30B2D" w:rsidRPr="00190C65" w:rsidRDefault="00F30B2D" w:rsidP="00854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512 (3.09)</w:t>
            </w:r>
          </w:p>
        </w:tc>
        <w:tc>
          <w:tcPr>
            <w:tcW w:w="1247" w:type="dxa"/>
            <w:tcBorders>
              <w:bottom w:val="single" w:sz="12" w:space="0" w:color="auto"/>
              <w:right w:val="single" w:sz="12" w:space="0" w:color="auto"/>
            </w:tcBorders>
          </w:tcPr>
          <w:p w14:paraId="615F175E" w14:textId="77777777" w:rsidR="00F30B2D" w:rsidRPr="00190C65" w:rsidRDefault="00F30B2D" w:rsidP="00854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0C65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</w:tbl>
    <w:p w14:paraId="4541B043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</w:rPr>
      </w:pPr>
    </w:p>
    <w:p w14:paraId="0413D143" w14:textId="77777777" w:rsidR="00F30B2D" w:rsidRPr="00190C65" w:rsidRDefault="00F30B2D" w:rsidP="00F30B2D">
      <w:pPr>
        <w:rPr>
          <w:rFonts w:ascii="Times New Roman" w:hAnsi="Times New Roman" w:cs="Times New Roman"/>
          <w:color w:val="000000" w:themeColor="text1"/>
        </w:rPr>
      </w:pPr>
    </w:p>
    <w:p w14:paraId="074F9F6E" w14:textId="77777777" w:rsidR="00346144" w:rsidRPr="00190C65" w:rsidRDefault="00346144">
      <w:pPr>
        <w:rPr>
          <w:color w:val="000000" w:themeColor="text1"/>
        </w:rPr>
      </w:pPr>
    </w:p>
    <w:sectPr w:rsidR="00346144" w:rsidRPr="00190C65" w:rsidSect="00F30B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55D82" w14:textId="77777777" w:rsidR="00265711" w:rsidRDefault="00265711" w:rsidP="0060180C">
      <w:pPr>
        <w:spacing w:after="0" w:line="240" w:lineRule="auto"/>
      </w:pPr>
      <w:r>
        <w:separator/>
      </w:r>
    </w:p>
  </w:endnote>
  <w:endnote w:type="continuationSeparator" w:id="0">
    <w:p w14:paraId="197B991F" w14:textId="77777777" w:rsidR="00265711" w:rsidRDefault="00265711" w:rsidP="00601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347C5" w14:textId="77777777" w:rsidR="00265711" w:rsidRDefault="00265711" w:rsidP="0060180C">
      <w:pPr>
        <w:spacing w:after="0" w:line="240" w:lineRule="auto"/>
      </w:pPr>
      <w:r>
        <w:separator/>
      </w:r>
    </w:p>
  </w:footnote>
  <w:footnote w:type="continuationSeparator" w:id="0">
    <w:p w14:paraId="51FB8D93" w14:textId="77777777" w:rsidR="00265711" w:rsidRDefault="00265711" w:rsidP="00601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1E6CAA"/>
    <w:multiLevelType w:val="hybridMultilevel"/>
    <w:tmpl w:val="E2849244"/>
    <w:lvl w:ilvl="0" w:tplc="A76681A0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99792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B2D"/>
    <w:rsid w:val="000C706C"/>
    <w:rsid w:val="00190C65"/>
    <w:rsid w:val="00265711"/>
    <w:rsid w:val="00346144"/>
    <w:rsid w:val="0060180C"/>
    <w:rsid w:val="00616247"/>
    <w:rsid w:val="00A1413B"/>
    <w:rsid w:val="00F30B2D"/>
    <w:rsid w:val="00FE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86E13"/>
  <w15:chartTrackingRefBased/>
  <w15:docId w15:val="{C851524B-6545-4DE0-AE61-177536FF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B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0B2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6018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180C"/>
  </w:style>
  <w:style w:type="paragraph" w:styleId="Footer">
    <w:name w:val="footer"/>
    <w:basedOn w:val="Normal"/>
    <w:link w:val="FooterChar"/>
    <w:uiPriority w:val="99"/>
    <w:unhideWhenUsed/>
    <w:rsid w:val="006018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1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Will Murano</cp:lastModifiedBy>
  <cp:revision>5</cp:revision>
  <dcterms:created xsi:type="dcterms:W3CDTF">2022-12-03T02:44:00Z</dcterms:created>
  <dcterms:modified xsi:type="dcterms:W3CDTF">2023-06-1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